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92A79" w14:textId="77777777" w:rsidR="00992B6D" w:rsidRDefault="00992B6D"/>
    <w:p w14:paraId="6119E90A" w14:textId="77777777" w:rsidR="003618D5" w:rsidRDefault="003618D5"/>
    <w:p w14:paraId="01086AF7" w14:textId="6DD1E5F4" w:rsidR="003618D5" w:rsidRPr="00222043" w:rsidRDefault="00562E86" w:rsidP="003618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22043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3618D5" w:rsidRPr="00222043">
        <w:rPr>
          <w:rFonts w:ascii="Times New Roman" w:hAnsi="Times New Roman" w:cs="Times New Roman"/>
          <w:b/>
          <w:bCs/>
          <w:sz w:val="24"/>
          <w:szCs w:val="24"/>
        </w:rPr>
        <w:t xml:space="preserve">: Comparison of Access Date versus Differential Accuracy Performance of </w:t>
      </w:r>
      <w:r w:rsidR="00BD5B4C" w:rsidRPr="00222043">
        <w:rPr>
          <w:rFonts w:ascii="Times New Roman" w:hAnsi="Times New Roman" w:cs="Times New Roman"/>
          <w:b/>
          <w:bCs/>
          <w:sz w:val="24"/>
          <w:szCs w:val="24"/>
        </w:rPr>
        <w:t>GPT</w:t>
      </w:r>
      <w:r w:rsidR="003618D5" w:rsidRPr="00222043">
        <w:rPr>
          <w:rFonts w:ascii="Times New Roman" w:hAnsi="Times New Roman" w:cs="Times New Roman"/>
          <w:b/>
          <w:bCs/>
          <w:sz w:val="24"/>
          <w:szCs w:val="24"/>
        </w:rPr>
        <w:t xml:space="preserve"> Models.</w:t>
      </w:r>
      <w:r w:rsidR="003618D5" w:rsidRPr="00222043">
        <w:rPr>
          <w:rFonts w:ascii="Times New Roman" w:hAnsi="Times New Roman" w:cs="Times New Roman"/>
          <w:sz w:val="24"/>
          <w:szCs w:val="24"/>
        </w:rPr>
        <w:t xml:space="preserve"> This table examines the relationship between the access date of studies and each </w:t>
      </w:r>
      <w:r w:rsidR="00BD5B4C" w:rsidRPr="00222043">
        <w:rPr>
          <w:rFonts w:ascii="Times New Roman" w:hAnsi="Times New Roman" w:cs="Times New Roman"/>
          <w:sz w:val="24"/>
          <w:szCs w:val="24"/>
        </w:rPr>
        <w:t>GPT</w:t>
      </w:r>
      <w:r w:rsidR="003618D5" w:rsidRPr="00222043">
        <w:rPr>
          <w:rFonts w:ascii="Times New Roman" w:hAnsi="Times New Roman" w:cs="Times New Roman"/>
          <w:sz w:val="24"/>
          <w:szCs w:val="24"/>
        </w:rPr>
        <w:t xml:space="preserve"> model’s performance by extracting the publication year (2023, 2024, 2025). Performance is evaluated using differential accuracy, calculated separately for each year. The results are tabulated to highlight trends in </w:t>
      </w:r>
      <w:r w:rsidR="00BD5B4C" w:rsidRPr="00222043">
        <w:rPr>
          <w:rFonts w:ascii="Times New Roman" w:hAnsi="Times New Roman" w:cs="Times New Roman"/>
          <w:sz w:val="24"/>
          <w:szCs w:val="24"/>
        </w:rPr>
        <w:t>GPT</w:t>
      </w:r>
      <w:r w:rsidR="003618D5" w:rsidRPr="00222043">
        <w:rPr>
          <w:rFonts w:ascii="Times New Roman" w:hAnsi="Times New Roman" w:cs="Times New Roman"/>
          <w:sz w:val="24"/>
          <w:szCs w:val="24"/>
        </w:rPr>
        <w:t xml:space="preserve">’s performance over time. </w:t>
      </w:r>
      <w:r w:rsidR="00222043" w:rsidRPr="00222043">
        <w:rPr>
          <w:rStyle w:val="s3"/>
          <w:rFonts w:ascii="Times New Roman" w:hAnsi="Times New Roman" w:cs="Times New Roman"/>
          <w:color w:val="000000"/>
          <w:sz w:val="24"/>
          <w:szCs w:val="24"/>
        </w:rPr>
        <w:t>Results were collapsed to the study level by summing correct predictions and total images per study. For each subgroup, we report the </w:t>
      </w:r>
      <w:r w:rsidR="00B73A11">
        <w:rPr>
          <w:rStyle w:val="s3"/>
          <w:rFonts w:ascii="Times New Roman" w:hAnsi="Times New Roman" w:cs="Times New Roman"/>
          <w:color w:val="000000"/>
          <w:sz w:val="24"/>
          <w:szCs w:val="24"/>
        </w:rPr>
        <w:t xml:space="preserve">Study-level </w:t>
      </w:r>
      <w:r w:rsidR="00222043" w:rsidRPr="00222043">
        <w:rPr>
          <w:rStyle w:val="s4"/>
          <w:rFonts w:ascii="Times New Roman" w:hAnsi="Times New Roman" w:cs="Times New Roman"/>
          <w:color w:val="000000"/>
          <w:sz w:val="24"/>
          <w:szCs w:val="24"/>
        </w:rPr>
        <w:t>median</w:t>
      </w:r>
      <w:r w:rsidR="00222043" w:rsidRPr="00222043">
        <w:rPr>
          <w:rStyle w:val="apple-converted-space"/>
          <w:rFonts w:ascii="Times New Roman" w:hAnsi="Times New Roman" w:cs="Times New Roman"/>
          <w:b/>
          <w:bCs/>
          <w:color w:val="000000"/>
          <w:sz w:val="24"/>
          <w:szCs w:val="24"/>
        </w:rPr>
        <w:t> </w:t>
      </w:r>
      <w:r w:rsidR="00222043" w:rsidRPr="00222043">
        <w:rPr>
          <w:rStyle w:val="s4"/>
          <w:rFonts w:ascii="Times New Roman" w:hAnsi="Times New Roman" w:cs="Times New Roman"/>
          <w:color w:val="000000"/>
          <w:sz w:val="24"/>
          <w:szCs w:val="24"/>
        </w:rPr>
        <w:t>accuracy</w:t>
      </w:r>
      <w:r w:rsidR="00222043" w:rsidRPr="00222043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> </w:t>
      </w:r>
      <w:r w:rsidR="00222043" w:rsidRPr="00222043">
        <w:rPr>
          <w:rStyle w:val="s3"/>
          <w:rFonts w:ascii="Times New Roman" w:hAnsi="Times New Roman" w:cs="Times New Roman"/>
          <w:color w:val="000000"/>
          <w:sz w:val="24"/>
          <w:szCs w:val="24"/>
        </w:rPr>
        <w:t>and</w:t>
      </w:r>
      <w:r w:rsidR="00222043" w:rsidRPr="00222043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> </w:t>
      </w:r>
      <w:r w:rsidR="00222043" w:rsidRPr="00222043">
        <w:rPr>
          <w:rStyle w:val="s3"/>
          <w:rFonts w:ascii="Times New Roman" w:hAnsi="Times New Roman" w:cs="Times New Roman"/>
          <w:color w:val="000000"/>
          <w:sz w:val="24"/>
          <w:szCs w:val="24"/>
        </w:rPr>
        <w:t>the </w:t>
      </w:r>
      <w:r w:rsidR="00222043" w:rsidRPr="00222043">
        <w:rPr>
          <w:rStyle w:val="s4"/>
          <w:rFonts w:ascii="Times New Roman" w:hAnsi="Times New Roman" w:cs="Times New Roman"/>
          <w:color w:val="000000"/>
          <w:sz w:val="24"/>
          <w:szCs w:val="24"/>
        </w:rPr>
        <w:t>interquartile</w:t>
      </w:r>
      <w:r w:rsidR="00222043" w:rsidRPr="00222043">
        <w:rPr>
          <w:rStyle w:val="apple-converted-space"/>
          <w:rFonts w:ascii="Times New Roman" w:hAnsi="Times New Roman" w:cs="Times New Roman"/>
          <w:b/>
          <w:bCs/>
          <w:color w:val="000000"/>
          <w:sz w:val="24"/>
          <w:szCs w:val="24"/>
        </w:rPr>
        <w:t> </w:t>
      </w:r>
      <w:r w:rsidR="00222043" w:rsidRPr="00222043">
        <w:rPr>
          <w:rStyle w:val="s4"/>
          <w:rFonts w:ascii="Times New Roman" w:hAnsi="Times New Roman" w:cs="Times New Roman"/>
          <w:color w:val="000000"/>
          <w:sz w:val="24"/>
          <w:szCs w:val="24"/>
        </w:rPr>
        <w:t>range (IQR; Q3–Q1)</w:t>
      </w:r>
      <w:r w:rsidR="00222043" w:rsidRPr="00222043">
        <w:rPr>
          <w:rStyle w:val="s5"/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="003618D5" w:rsidRPr="00222043">
        <w:rPr>
          <w:rFonts w:ascii="Times New Roman" w:hAnsi="Times New Roman" w:cs="Times New Roman"/>
          <w:sz w:val="24"/>
          <w:szCs w:val="24"/>
        </w:rPr>
        <w:t xml:space="preserve">       </w:t>
      </w:r>
    </w:p>
    <w:p w14:paraId="3AFC25CD" w14:textId="77777777" w:rsidR="003618D5" w:rsidRDefault="003618D5" w:rsidP="003618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945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2070"/>
        <w:gridCol w:w="2615"/>
        <w:gridCol w:w="2340"/>
      </w:tblGrid>
      <w:tr w:rsidR="003618D5" w14:paraId="31529639" w14:textId="77777777" w:rsidTr="00CF7E10">
        <w:trPr>
          <w:trHeight w:val="414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</w:tcBorders>
          </w:tcPr>
          <w:p w14:paraId="7642F96B" w14:textId="77777777" w:rsidR="003618D5" w:rsidRDefault="003618D5" w:rsidP="00B5053D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Model       Pub. Year 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02678246" w14:textId="77777777" w:rsidR="003618D5" w:rsidRDefault="003618D5" w:rsidP="00B5053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Total Conditions</w:t>
            </w:r>
          </w:p>
        </w:tc>
        <w:tc>
          <w:tcPr>
            <w:tcW w:w="2615" w:type="dxa"/>
            <w:tcBorders>
              <w:top w:val="nil"/>
              <w:bottom w:val="single" w:sz="4" w:space="0" w:color="auto"/>
            </w:tcBorders>
          </w:tcPr>
          <w:p w14:paraId="57FD6968" w14:textId="159F0B32" w:rsidR="003618D5" w:rsidRDefault="003618D5" w:rsidP="00B5053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Accuracy</w:t>
            </w:r>
            <w:r w:rsidR="00CF7E10">
              <w:rPr>
                <w:color w:val="000000"/>
              </w:rPr>
              <w:t xml:space="preserve"> [95% C.I]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  <w:right w:val="nil"/>
            </w:tcBorders>
          </w:tcPr>
          <w:p w14:paraId="2FC19A8B" w14:textId="588F06CF" w:rsidR="003618D5" w:rsidRDefault="00B73A11" w:rsidP="00B5053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Study-level </w:t>
            </w:r>
            <w:r w:rsidR="00436AED">
              <w:rPr>
                <w:color w:val="000000"/>
              </w:rPr>
              <w:t>Median Accuracy (IQR)</w:t>
            </w:r>
          </w:p>
        </w:tc>
      </w:tr>
      <w:tr w:rsidR="003618D5" w14:paraId="57204440" w14:textId="77777777" w:rsidTr="00CF7E10">
        <w:tc>
          <w:tcPr>
            <w:tcW w:w="2425" w:type="dxa"/>
            <w:tcBorders>
              <w:top w:val="single" w:sz="4" w:space="0" w:color="auto"/>
              <w:left w:val="nil"/>
              <w:bottom w:val="nil"/>
            </w:tcBorders>
          </w:tcPr>
          <w:p w14:paraId="4859C65F" w14:textId="19DBBCBC" w:rsidR="003618D5" w:rsidRDefault="00BD5B4C" w:rsidP="00B5053D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GPT</w:t>
            </w:r>
            <w:r w:rsidR="003618D5">
              <w:rPr>
                <w:color w:val="000000"/>
              </w:rPr>
              <w:t>-3.5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371C1729" w14:textId="77777777" w:rsidR="003618D5" w:rsidRDefault="003618D5" w:rsidP="00B5053D">
            <w:pPr>
              <w:pStyle w:val="NormalWeb"/>
              <w:jc w:val="center"/>
              <w:rPr>
                <w:color w:val="000000"/>
              </w:rPr>
            </w:pPr>
          </w:p>
        </w:tc>
        <w:tc>
          <w:tcPr>
            <w:tcW w:w="2615" w:type="dxa"/>
            <w:tcBorders>
              <w:top w:val="single" w:sz="4" w:space="0" w:color="auto"/>
              <w:bottom w:val="nil"/>
            </w:tcBorders>
          </w:tcPr>
          <w:p w14:paraId="4BB141E8" w14:textId="77777777" w:rsidR="003618D5" w:rsidRDefault="003618D5" w:rsidP="00B5053D">
            <w:pPr>
              <w:pStyle w:val="NormalWeb"/>
              <w:jc w:val="center"/>
              <w:rPr>
                <w:color w:val="00000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nil"/>
              <w:right w:val="nil"/>
            </w:tcBorders>
          </w:tcPr>
          <w:p w14:paraId="6A3A3C18" w14:textId="77777777" w:rsidR="003618D5" w:rsidRDefault="003618D5" w:rsidP="00B5053D">
            <w:pPr>
              <w:pStyle w:val="NormalWeb"/>
              <w:jc w:val="center"/>
              <w:rPr>
                <w:color w:val="000000"/>
              </w:rPr>
            </w:pPr>
          </w:p>
        </w:tc>
      </w:tr>
      <w:tr w:rsidR="003618D5" w14:paraId="06B4C05C" w14:textId="77777777" w:rsidTr="00CF7E10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0BE73BCC" w14:textId="77777777" w:rsidR="003618D5" w:rsidRDefault="003618D5" w:rsidP="00B5053D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                    202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0EDADD8" w14:textId="77777777" w:rsidR="003618D5" w:rsidRDefault="003618D5" w:rsidP="00B5053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7932FBCD" w14:textId="77777777" w:rsidR="003618D5" w:rsidRDefault="003618D5" w:rsidP="00B5053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33F2DA7D" w14:textId="77777777" w:rsidR="003618D5" w:rsidRDefault="003618D5" w:rsidP="00B5053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436AED" w14:paraId="7DCB5FDC" w14:textId="77777777" w:rsidTr="00CF7E10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5F443FD1" w14:textId="77777777" w:rsidR="00436AED" w:rsidRDefault="00436AED" w:rsidP="00436AED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                    202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851302F" w14:textId="77777777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1565</w:t>
            </w: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3DB24D32" w14:textId="25228144" w:rsidR="00436AED" w:rsidRPr="00FD371C" w:rsidRDefault="00436AED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8.77% </w:t>
            </w:r>
            <w:r w:rsidR="00CF7E10">
              <w:rPr>
                <w:color w:val="000000"/>
              </w:rPr>
              <w:t>[36.30, 41.14]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7C4853FF" w14:textId="0E7BB4F6" w:rsidR="00436AED" w:rsidRDefault="00A93B73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37.01</w:t>
            </w:r>
            <w:r w:rsidR="0096200B">
              <w:rPr>
                <w:color w:val="000000"/>
              </w:rPr>
              <w:t>%</w:t>
            </w:r>
            <w:r>
              <w:rPr>
                <w:color w:val="000000"/>
              </w:rPr>
              <w:t xml:space="preserve"> (13.16)</w:t>
            </w:r>
            <w:r w:rsidR="00436AED">
              <w:rPr>
                <w:color w:val="000000"/>
              </w:rPr>
              <w:t xml:space="preserve"> </w:t>
            </w:r>
          </w:p>
        </w:tc>
      </w:tr>
      <w:tr w:rsidR="00436AED" w14:paraId="1F09819E" w14:textId="77777777" w:rsidTr="00CF7E10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7E296F48" w14:textId="77777777" w:rsidR="00436AED" w:rsidRDefault="00436AED" w:rsidP="00436AED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                    202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69F20CF" w14:textId="77777777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115</w:t>
            </w: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71BA5E38" w14:textId="3CA3A868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6.10% </w:t>
            </w:r>
            <w:r w:rsidR="00CF7E10">
              <w:rPr>
                <w:color w:val="000000"/>
              </w:rPr>
              <w:t>[18.06, 34.11]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15BD6CF4" w14:textId="3AD9F764" w:rsidR="00436AED" w:rsidRDefault="00A93B73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26.18</w:t>
            </w:r>
            <w:r w:rsidR="0096200B">
              <w:rPr>
                <w:color w:val="000000"/>
              </w:rPr>
              <w:t>%</w:t>
            </w:r>
            <w:r>
              <w:rPr>
                <w:color w:val="000000"/>
              </w:rPr>
              <w:t xml:space="preserve"> (0.00)</w:t>
            </w:r>
          </w:p>
        </w:tc>
      </w:tr>
      <w:tr w:rsidR="00436AED" w14:paraId="6D9EE9E8" w14:textId="77777777" w:rsidTr="00CF7E10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4ABE4DFC" w14:textId="59165292" w:rsidR="00436AED" w:rsidRDefault="00436AED" w:rsidP="00436AED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GPT-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1C2903F" w14:textId="77777777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2024703E" w14:textId="77777777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30F2CC93" w14:textId="77777777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</w:p>
        </w:tc>
      </w:tr>
      <w:tr w:rsidR="00436AED" w14:paraId="029A819F" w14:textId="77777777" w:rsidTr="00CF7E10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04806691" w14:textId="77777777" w:rsidR="00436AED" w:rsidRDefault="00436AED" w:rsidP="00436AED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                    202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CEB70C3" w14:textId="77777777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534</w:t>
            </w: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7F51C97E" w14:textId="5D30E758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7.49% </w:t>
            </w:r>
            <w:r w:rsidR="00CF7E10">
              <w:rPr>
                <w:color w:val="000000"/>
              </w:rPr>
              <w:t>[53.29, 61.68]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7FABF31C" w14:textId="56F48FBE" w:rsidR="00436AED" w:rsidRDefault="00A93B73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59.01</w:t>
            </w:r>
            <w:r w:rsidR="0096200B">
              <w:rPr>
                <w:color w:val="000000"/>
              </w:rPr>
              <w:t>%</w:t>
            </w:r>
            <w:r>
              <w:rPr>
                <w:color w:val="000000"/>
              </w:rPr>
              <w:t xml:space="preserve"> (1.15)</w:t>
            </w:r>
          </w:p>
        </w:tc>
      </w:tr>
      <w:tr w:rsidR="00436AED" w14:paraId="097CFC81" w14:textId="77777777" w:rsidTr="00CF7E10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7C6B5B64" w14:textId="77777777" w:rsidR="00436AED" w:rsidRDefault="00436AED" w:rsidP="00436AED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                    202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D9E1918" w14:textId="77777777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1863</w:t>
            </w: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75359198" w14:textId="08A53FDD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4.12% </w:t>
            </w:r>
            <w:r w:rsidR="00CF7E10">
              <w:rPr>
                <w:color w:val="000000"/>
              </w:rPr>
              <w:t>[51.83, 56.36]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231F794B" w14:textId="7F3B52BF" w:rsidR="00436AED" w:rsidRDefault="00A93B73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58.50</w:t>
            </w:r>
            <w:r w:rsidR="0096200B">
              <w:rPr>
                <w:color w:val="000000"/>
              </w:rPr>
              <w:t>%</w:t>
            </w:r>
            <w:r>
              <w:rPr>
                <w:color w:val="000000"/>
              </w:rPr>
              <w:t xml:space="preserve"> (10.62)</w:t>
            </w:r>
          </w:p>
        </w:tc>
      </w:tr>
      <w:tr w:rsidR="00436AED" w14:paraId="74DDF0D4" w14:textId="77777777" w:rsidTr="00CF7E10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1AEF9491" w14:textId="77777777" w:rsidR="00436AED" w:rsidRDefault="00436AED" w:rsidP="00436AED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                    202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4233EE3" w14:textId="77777777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265</w:t>
            </w: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07307DDC" w14:textId="2F1B166A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0.91% </w:t>
            </w:r>
            <w:r w:rsidR="00CF7E10">
              <w:rPr>
                <w:color w:val="000000"/>
              </w:rPr>
              <w:t>[65.47, 76.40]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6A5909E8" w14:textId="21E26AB7" w:rsidR="00436AED" w:rsidRDefault="00A93B73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67.42</w:t>
            </w:r>
            <w:r w:rsidR="0096200B">
              <w:rPr>
                <w:color w:val="000000"/>
              </w:rPr>
              <w:t>%</w:t>
            </w:r>
            <w:r>
              <w:rPr>
                <w:color w:val="000000"/>
              </w:rPr>
              <w:t xml:space="preserve"> (26.61)</w:t>
            </w:r>
          </w:p>
        </w:tc>
      </w:tr>
      <w:tr w:rsidR="00436AED" w14:paraId="05C1ED01" w14:textId="77777777" w:rsidTr="00CF7E10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016CF645" w14:textId="2B0E794C" w:rsidR="00436AED" w:rsidRDefault="00436AED" w:rsidP="00436AED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GPT-4T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C307548" w14:textId="77777777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7A10182E" w14:textId="77777777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567C9DE3" w14:textId="77777777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</w:p>
        </w:tc>
      </w:tr>
      <w:tr w:rsidR="00436AED" w14:paraId="0962A700" w14:textId="77777777" w:rsidTr="00CF7E10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7BADE32D" w14:textId="77777777" w:rsidR="00436AED" w:rsidRDefault="00436AED" w:rsidP="00436AED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                    202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8F12ECE" w14:textId="77777777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379D7F9C" w14:textId="77777777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3035574B" w14:textId="43415B72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436AED" w14:paraId="4E584D38" w14:textId="77777777" w:rsidTr="00CF7E10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28AD5ACE" w14:textId="77777777" w:rsidR="00436AED" w:rsidRDefault="00436AED" w:rsidP="00436AED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                    202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D816655" w14:textId="77777777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751</w:t>
            </w: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083F8806" w14:textId="1F37CFE4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6.97% </w:t>
            </w:r>
            <w:r w:rsidR="00CF7E10">
              <w:rPr>
                <w:color w:val="000000"/>
              </w:rPr>
              <w:t>[63.13, 70.34]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08520A0D" w14:textId="0624B597" w:rsidR="00436AED" w:rsidRDefault="00A93B73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70.60</w:t>
            </w:r>
            <w:r w:rsidR="0096200B">
              <w:rPr>
                <w:color w:val="000000"/>
              </w:rPr>
              <w:t>%</w:t>
            </w:r>
            <w:r>
              <w:rPr>
                <w:color w:val="000000"/>
              </w:rPr>
              <w:t xml:space="preserve"> (0.00)</w:t>
            </w:r>
          </w:p>
        </w:tc>
      </w:tr>
      <w:tr w:rsidR="00436AED" w14:paraId="3289C2F4" w14:textId="77777777" w:rsidTr="00CF7E10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2C973589" w14:textId="77777777" w:rsidR="00436AED" w:rsidRDefault="00436AED" w:rsidP="00436AED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                    202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FED9A97" w14:textId="77777777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19507A2F" w14:textId="4E2F3B75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94.00%</w:t>
            </w:r>
            <w:r w:rsidR="00CF7E10">
              <w:rPr>
                <w:color w:val="000000"/>
              </w:rPr>
              <w:t xml:space="preserve"> [87.74, 100.00]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3F6C230F" w14:textId="495723CB" w:rsidR="00436AED" w:rsidRDefault="00A93B73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94.00</w:t>
            </w:r>
            <w:r w:rsidR="0096200B">
              <w:rPr>
                <w:color w:val="000000"/>
              </w:rPr>
              <w:t>%</w:t>
            </w:r>
            <w:r>
              <w:rPr>
                <w:color w:val="000000"/>
              </w:rPr>
              <w:t xml:space="preserve"> (0.00)</w:t>
            </w:r>
          </w:p>
        </w:tc>
      </w:tr>
      <w:tr w:rsidR="00436AED" w14:paraId="61199C2A" w14:textId="77777777" w:rsidTr="00CF7E10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6A08CF93" w14:textId="4D33FF69" w:rsidR="00436AED" w:rsidRDefault="00436AED" w:rsidP="00436AED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GPT-4V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F10186F" w14:textId="77777777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578658F4" w14:textId="77777777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580F616E" w14:textId="77777777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</w:p>
        </w:tc>
      </w:tr>
      <w:tr w:rsidR="00436AED" w14:paraId="381C1418" w14:textId="77777777" w:rsidTr="00CF7E10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2E88E3FB" w14:textId="77777777" w:rsidR="00436AED" w:rsidRDefault="00436AED" w:rsidP="00436AED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                    202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49EDD2A" w14:textId="77777777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6D976AF3" w14:textId="77777777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64EECC2F" w14:textId="40FF464D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="00A93B73">
              <w:rPr>
                <w:color w:val="000000"/>
              </w:rPr>
              <w:t>A</w:t>
            </w:r>
          </w:p>
        </w:tc>
      </w:tr>
      <w:tr w:rsidR="00436AED" w14:paraId="4F438DB0" w14:textId="77777777" w:rsidTr="00CF7E10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283BC193" w14:textId="77777777" w:rsidR="00436AED" w:rsidRDefault="00436AED" w:rsidP="00436AED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                    202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77DEA9D" w14:textId="77777777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1610</w:t>
            </w: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549E4414" w14:textId="6AACD8E2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6.70% </w:t>
            </w:r>
            <w:r w:rsidR="00CF7E10">
              <w:rPr>
                <w:color w:val="000000"/>
              </w:rPr>
              <w:t>[44.27, 49.15]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56A69233" w14:textId="2F04F698" w:rsidR="00436AED" w:rsidRDefault="00A93B73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46.19</w:t>
            </w:r>
            <w:r w:rsidR="0096200B">
              <w:rPr>
                <w:color w:val="000000"/>
              </w:rPr>
              <w:t>%</w:t>
            </w:r>
            <w:r>
              <w:rPr>
                <w:color w:val="000000"/>
              </w:rPr>
              <w:t xml:space="preserve"> (40.30)</w:t>
            </w:r>
            <w:r w:rsidR="00436AED">
              <w:rPr>
                <w:color w:val="000000"/>
              </w:rPr>
              <w:t xml:space="preserve"> </w:t>
            </w:r>
          </w:p>
        </w:tc>
      </w:tr>
      <w:tr w:rsidR="00436AED" w14:paraId="7946CA62" w14:textId="77777777" w:rsidTr="00CF7E10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6D9F66A3" w14:textId="77777777" w:rsidR="00436AED" w:rsidRDefault="00436AED" w:rsidP="00436AED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                    202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73162EB" w14:textId="187E7DDA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696</w:t>
            </w: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5CAC93D5" w14:textId="2CA0D2B7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32.22%</w:t>
            </w:r>
            <w:r w:rsidR="00CF7E10">
              <w:rPr>
                <w:color w:val="000000"/>
              </w:rPr>
              <w:t xml:space="preserve"> [28.72, 35.76]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63B030A3" w14:textId="6C74E282" w:rsidR="00436AED" w:rsidRDefault="00A93B73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33.05</w:t>
            </w:r>
            <w:r w:rsidR="0096200B">
              <w:rPr>
                <w:color w:val="000000"/>
              </w:rPr>
              <w:t>%</w:t>
            </w:r>
            <w:r>
              <w:rPr>
                <w:color w:val="000000"/>
              </w:rPr>
              <w:t xml:space="preserve"> (2.18)</w:t>
            </w:r>
          </w:p>
        </w:tc>
      </w:tr>
      <w:tr w:rsidR="00436AED" w14:paraId="02D522D5" w14:textId="77777777" w:rsidTr="00CF7E10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2BCF0465" w14:textId="75D44130" w:rsidR="00436AED" w:rsidRDefault="00436AED" w:rsidP="00436AED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GPT-4o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FE854A8" w14:textId="77777777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4F049330" w14:textId="77777777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7D8F7053" w14:textId="77777777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</w:p>
        </w:tc>
      </w:tr>
      <w:tr w:rsidR="00436AED" w14:paraId="2CE75999" w14:textId="77777777" w:rsidTr="00CF7E10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45A5F076" w14:textId="77777777" w:rsidR="00436AED" w:rsidRDefault="00436AED" w:rsidP="00436AED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                    202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A06C9B9" w14:textId="77777777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41756312" w14:textId="77777777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4F669177" w14:textId="2456BAB2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436AED" w14:paraId="2836C9C2" w14:textId="77777777" w:rsidTr="00CF7E10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4265147B" w14:textId="77777777" w:rsidR="00436AED" w:rsidRDefault="00436AED" w:rsidP="00436AED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                    202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ACF7A9E" w14:textId="77777777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545</w:t>
            </w: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449FC143" w14:textId="5BC5FA3F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56.69%</w:t>
            </w:r>
            <w:r w:rsidR="00CF7E10">
              <w:rPr>
                <w:color w:val="000000"/>
              </w:rPr>
              <w:t xml:space="preserve"> [52.53, 60.81]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3FC5F437" w14:textId="5B228565" w:rsidR="00436AED" w:rsidRDefault="00A93B73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51.83</w:t>
            </w:r>
            <w:r w:rsidR="0096200B">
              <w:rPr>
                <w:color w:val="000000"/>
              </w:rPr>
              <w:t>%</w:t>
            </w:r>
            <w:r>
              <w:rPr>
                <w:color w:val="000000"/>
              </w:rPr>
              <w:t xml:space="preserve"> (16.84)</w:t>
            </w:r>
          </w:p>
        </w:tc>
      </w:tr>
      <w:tr w:rsidR="00436AED" w14:paraId="5EFEAB17" w14:textId="77777777" w:rsidTr="00CF7E10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58E6E0E8" w14:textId="77777777" w:rsidR="00436AED" w:rsidRDefault="00436AED" w:rsidP="00436AED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 xml:space="preserve">                      202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C4EFE6C" w14:textId="77777777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858</w:t>
            </w:r>
          </w:p>
        </w:tc>
        <w:tc>
          <w:tcPr>
            <w:tcW w:w="2615" w:type="dxa"/>
            <w:tcBorders>
              <w:top w:val="nil"/>
              <w:bottom w:val="nil"/>
            </w:tcBorders>
          </w:tcPr>
          <w:p w14:paraId="6D833C6A" w14:textId="5318AA2A" w:rsidR="00436AED" w:rsidRDefault="00436AED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7.57% </w:t>
            </w:r>
            <w:r w:rsidR="00CF7E10">
              <w:rPr>
                <w:color w:val="000000"/>
              </w:rPr>
              <w:t>[54.26, 60.88]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</w:tcPr>
          <w:p w14:paraId="5EB19DC6" w14:textId="56644A62" w:rsidR="00436AED" w:rsidRDefault="00A93B73" w:rsidP="00436AED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56.83</w:t>
            </w:r>
            <w:r w:rsidR="0096200B">
              <w:rPr>
                <w:color w:val="000000"/>
              </w:rPr>
              <w:t>%</w:t>
            </w:r>
            <w:r>
              <w:rPr>
                <w:color w:val="000000"/>
              </w:rPr>
              <w:t xml:space="preserve"> (11.17)</w:t>
            </w:r>
          </w:p>
        </w:tc>
      </w:tr>
    </w:tbl>
    <w:p w14:paraId="44B579A4" w14:textId="77777777" w:rsidR="003618D5" w:rsidRDefault="003618D5"/>
    <w:sectPr w:rsidR="003618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8D5"/>
    <w:rsid w:val="00004522"/>
    <w:rsid w:val="00222043"/>
    <w:rsid w:val="00280190"/>
    <w:rsid w:val="003618D5"/>
    <w:rsid w:val="00436AED"/>
    <w:rsid w:val="004C3467"/>
    <w:rsid w:val="00562E86"/>
    <w:rsid w:val="00605077"/>
    <w:rsid w:val="008712DE"/>
    <w:rsid w:val="00927DC7"/>
    <w:rsid w:val="0096200B"/>
    <w:rsid w:val="00992B6D"/>
    <w:rsid w:val="00A5642A"/>
    <w:rsid w:val="00A93B73"/>
    <w:rsid w:val="00B73A11"/>
    <w:rsid w:val="00BD5B4C"/>
    <w:rsid w:val="00CD6C91"/>
    <w:rsid w:val="00CF7E10"/>
    <w:rsid w:val="00E97503"/>
    <w:rsid w:val="00EC47F9"/>
    <w:rsid w:val="00FA4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8564B1"/>
  <w15:chartTrackingRefBased/>
  <w15:docId w15:val="{E1C74D0E-A0C1-E64D-BE3A-45F9B15E8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8D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18D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8D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8D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8D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8D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8D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8D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8D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8D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8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8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18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8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8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8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8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8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8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18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18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8D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18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18D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18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18D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18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8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8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18D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618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618D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3">
    <w:name w:val="s3"/>
    <w:basedOn w:val="DefaultParagraphFont"/>
    <w:rsid w:val="00222043"/>
  </w:style>
  <w:style w:type="character" w:customStyle="1" w:styleId="s4">
    <w:name w:val="s4"/>
    <w:basedOn w:val="DefaultParagraphFont"/>
    <w:rsid w:val="00222043"/>
  </w:style>
  <w:style w:type="character" w:customStyle="1" w:styleId="s5">
    <w:name w:val="s5"/>
    <w:basedOn w:val="DefaultParagraphFont"/>
    <w:rsid w:val="00222043"/>
  </w:style>
  <w:style w:type="character" w:customStyle="1" w:styleId="apple-converted-space">
    <w:name w:val="apple-converted-space"/>
    <w:basedOn w:val="DefaultParagraphFont"/>
    <w:rsid w:val="002220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Dan</dc:creator>
  <cp:keywords/>
  <dc:description/>
  <cp:lastModifiedBy>Nguyen, Dan</cp:lastModifiedBy>
  <cp:revision>14</cp:revision>
  <dcterms:created xsi:type="dcterms:W3CDTF">2025-05-05T22:29:00Z</dcterms:created>
  <dcterms:modified xsi:type="dcterms:W3CDTF">2025-09-27T16:08:00Z</dcterms:modified>
</cp:coreProperties>
</file>